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 w:val="false"/>
          <w:b w:val="false"/>
          <w:bCs w:val="false"/>
          <w:sz w:val="13"/>
          <w:szCs w:val="13"/>
        </w:rPr>
      </w:pPr>
      <w:r>
        <w:rPr>
          <w:rFonts w:eastAsia="宋体" w:cs="Times New Roman" w:ascii="Times New Roman" w:hAnsi="Times New Roman"/>
          <w:b w:val="false"/>
          <w:bCs w:val="false"/>
          <w:kern w:val="0"/>
          <w:sz w:val="13"/>
          <w:szCs w:val="13"/>
          <w:lang w:bidi="ar"/>
        </w:rPr>
        <w:t xml:space="preserve">Table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13"/>
          <w:szCs w:val="13"/>
          <w:lang w:val="en-US" w:eastAsia="zh-CN" w:bidi="ar"/>
        </w:rPr>
        <w:t>S2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13"/>
          <w:szCs w:val="13"/>
          <w:lang w:bidi="ar"/>
        </w:rPr>
        <w:t>.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13"/>
          <w:szCs w:val="13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13"/>
          <w:szCs w:val="13"/>
          <w:lang w:bidi="ar"/>
        </w:rPr>
        <w:t>Alpha diversity indices of fungal metagenomes of samples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918"/>
        <w:gridCol w:w="1918"/>
        <w:gridCol w:w="2170"/>
        <w:gridCol w:w="2449"/>
        <w:gridCol w:w="1919"/>
        <w:gridCol w:w="2017"/>
      </w:tblGrid>
      <w:tr>
        <w:trPr>
          <w:trHeight w:val="484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o1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ods_coverage</w:t>
            </w:r>
          </w:p>
        </w:tc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erved_species</w:t>
            </w:r>
          </w:p>
        </w:tc>
        <w:tc>
          <w:tcPr>
            <w:tcW w:w="2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elou_e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non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son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0-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75.183805361305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194405954949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74.9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6001733788286467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.863062423158587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154947871920724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0-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8.92575757575757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709986143783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8.9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47217697216883503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.0569209472414105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229263910894808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0-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52.1579344266844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129958431346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51.8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53522389605805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.269015275412147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751581143089879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0-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75.1818510453740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8034350530082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74.0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519735193429533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.8683596775000297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589763240538698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0-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06.55416866415317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85177069571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05.9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5232396428190309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.021514796745717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660262715357214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0-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26.6161988304093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8421035671704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26.0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543746173589873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.25218831098918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826504364211832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3-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12.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613314858375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11.9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642090356070533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.961586439834607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59049371779992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3-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07.17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258853478554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06.2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6209873298223079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.774087841859949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450694900548108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3-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95.258333333333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516643572969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95.1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5608961619604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.267329894109834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7715602110085398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3-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41.7473155428499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4167499113846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33.2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4132805978273407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.9166486287986144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7992825605228531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3-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60.9538359608074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50375406825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56.6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4091352251611340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.9829253856155753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045953003238868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3-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73.27233879749429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3587471401412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64.8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4118391644289889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.0330032220313194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06247244676527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8-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08.083333333333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548867334772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07.7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7606330202018797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6.286915005244385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367251939224751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8-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89.1283333333333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323301002159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88.4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725805030436153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.9312219224495415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181996844185468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8-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10.5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001063384139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08.5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750286640234294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6.204211446031729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314818829175652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8-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69.5333333333333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51664357297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68.8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643539181740319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.761653771780049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661962366411347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8-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72.8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806657429187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72.7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652256294166378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.84764584324528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762392755646446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8-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63.8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742209905584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63.7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608270513682442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.473770345292793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479145121012873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16-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77.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677762381978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77.0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47056475267029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.072244190946108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0847889474281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16-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76.61666666666667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387748525763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75.8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465527177292943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.059187412212459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07824010877626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16-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77.0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967776238197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77.0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39961405396800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.019261007804959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02511778424575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16-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73.45155256919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0912899171848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63.8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4893606917438736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.936046729970954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560680596169685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16-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87.2584755835891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89172816034545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74.4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4546525683829994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.6827296195812487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113075791665677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16-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56.9876286813421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8830277446589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42.4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380815370483803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.0164848208338326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6854531687390834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30-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82.5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709986143781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82.4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7155910711881986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.374768655459292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765607904765703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30-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74.9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677762381978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74.8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6980383523370385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.200078079538594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564941409630282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30-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84.1333333333333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35552476396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83.3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7238905366973759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.442244219269929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826073151652505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30-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38.0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548867334772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37.5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36855186889584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6.654739669945886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874589851961021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30-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34.9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871104952792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34.9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43788692032005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6.678005420391074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881013361331078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30-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40.9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9742209905584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40.8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383086796017045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6.69717207624030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8826036034049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50-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12.5465032356816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5134211967904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07.2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28638062088194205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.2036541936626337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5882816450733284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50-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9.2180325200255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4457512970063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1.7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2227411995564275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4147420081860966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45513268458672423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50-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52.9642383997077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4779750588083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46.1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24249204779949643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7436720980393943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5132013402513903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50-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65.1881328801917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419972287565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56.5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2425646654207927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7682659913703642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3780118614739927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50-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8.84845238095238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7518770341249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3.5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1499914242254057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660121294461606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3168813596818835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50-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07.3290635680109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4618631779073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98.9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1450856582600644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615599051089042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2006795678087554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65-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11.025377563768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5714239680342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06.7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259094313707894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99279051145068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5914028868426391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65-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7.9235485773256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4908645635292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0.3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22006565858058683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3922183071281917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5336927862309337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S65-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27.62512974465149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5295330776915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22.3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2264992860596226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5704955037142496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5510688138324251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65-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18.56361293315658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439306544646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14.0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3215732710762363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.48942719001465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7064171926488216</w:t>
            </w:r>
          </w:p>
        </w:tc>
      </w:tr>
      <w:tr>
        <w:trPr>
          <w:trHeight w:val="300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65-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96.0738047770942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387748525763</w:t>
            </w:r>
          </w:p>
        </w:tc>
        <w:tc>
          <w:tcPr>
            <w:tcW w:w="21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7.4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2635239062781863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699384529472891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5710460621100534</w:t>
            </w:r>
          </w:p>
        </w:tc>
      </w:tr>
      <w:tr>
        <w:trPr>
          <w:trHeight w:val="300" w:hRule="atLeast"/>
        </w:trPr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CD65-3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11.368658672339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991009570457257</w:t>
            </w:r>
          </w:p>
        </w:tc>
        <w:tc>
          <w:tcPr>
            <w:tcW w:w="2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00.8</w:t>
            </w:r>
          </w:p>
        </w:tc>
        <w:tc>
          <w:tcPr>
            <w:tcW w:w="2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30483889082389454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.3318632359439606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6872952959001157</w:t>
            </w:r>
          </w:p>
        </w:tc>
      </w:tr>
    </w:tbl>
    <w:p>
      <w:pPr>
        <w:pStyle w:val="Normal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Normal"/>
        <w:rPr>
          <w:sz w:val="13"/>
          <w:szCs w:val="13"/>
        </w:rPr>
      </w:pPr>
      <w:r>
        <w:rPr>
          <w:sz w:val="13"/>
          <w:szCs w:val="13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1T02:13:26Z</dcterms:created>
  <dc:creator>程伟</dc:creator>
  <dc:description/>
  <dc:language>en-US</dc:language>
  <cp:lastModifiedBy>程伟</cp:lastModifiedBy>
  <dcterms:modified xsi:type="dcterms:W3CDTF">2025-06-09T06:57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DA4B35AD3C4494BA8F7F83314D6C09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N2ZiMWU4NjE2ZThjZWFmNTIyNjY1N2Y2MGM4NGU0YzgiLCJ1c2VySWQiOiIxMDYwMTQ5ODM0In0=</vt:lpwstr>
  </property>
</Properties>
</file>